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171E5" w14:textId="77777777" w:rsidR="00A863C4" w:rsidRDefault="00A863C4" w:rsidP="00A863C4"/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689"/>
        <w:gridCol w:w="5953"/>
      </w:tblGrid>
      <w:tr w:rsidR="00A863C4" w14:paraId="17D2A022" w14:textId="77777777" w:rsidTr="00126A1E">
        <w:tc>
          <w:tcPr>
            <w:tcW w:w="8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5B19" w14:textId="77777777" w:rsidR="00A863C4" w:rsidRDefault="00A863C4" w:rsidP="00126A1E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1 Table: </w:t>
            </w:r>
            <w:bookmarkStart w:id="0" w:name="_Hlk136932128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solute difference between Saudi Arabian's COVID 19 patients and the Global standard items</w:t>
            </w:r>
            <w:bookmarkEnd w:id="0"/>
          </w:p>
        </w:tc>
      </w:tr>
      <w:tr w:rsidR="00A863C4" w14:paraId="00FE4E20" w14:textId="77777777" w:rsidTr="00126A1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5E7DC" w14:textId="77777777" w:rsidR="00A863C4" w:rsidRDefault="00A863C4" w:rsidP="00126A1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rrie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9C8B" w14:textId="77777777" w:rsidR="00A863C4" w:rsidRDefault="00A863C4" w:rsidP="00126A1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</w:tr>
      <w:tr w:rsidR="00A863C4" w14:paraId="750329B1" w14:textId="77777777" w:rsidTr="00126A1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7DBFF" w14:textId="77777777" w:rsidR="00A863C4" w:rsidRDefault="00A863C4" w:rsidP="00126A1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ealthy 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F8C38" w14:textId="77777777" w:rsidR="00A863C4" w:rsidRDefault="00A863C4" w:rsidP="00126A1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</w:tr>
      <w:tr w:rsidR="00A863C4" w14:paraId="7F26305C" w14:textId="77777777" w:rsidTr="00126A1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53FB" w14:textId="77777777" w:rsidR="00A863C4" w:rsidRDefault="00A863C4" w:rsidP="00126A1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w food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6E39" w14:textId="77777777" w:rsidR="00A863C4" w:rsidRDefault="00A863C4" w:rsidP="00126A1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A863C4" w14:paraId="393CDE20" w14:textId="77777777" w:rsidTr="00126A1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A2757" w14:textId="77777777" w:rsidR="00A863C4" w:rsidRDefault="00A863C4" w:rsidP="00126A1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ipped meal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4206D" w14:textId="77777777" w:rsidR="00A863C4" w:rsidRDefault="00A863C4" w:rsidP="00126A1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</w:tr>
      <w:tr w:rsidR="00A863C4" w14:paraId="362A309B" w14:textId="77777777" w:rsidTr="00126A1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23402" w14:textId="77777777" w:rsidR="00A863C4" w:rsidRDefault="00A863C4" w:rsidP="00126A1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te less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22E62" w14:textId="77777777" w:rsidR="00A863C4" w:rsidRDefault="00A863C4" w:rsidP="00126A1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</w:tr>
      <w:tr w:rsidR="00A863C4" w14:paraId="6FADB8A8" w14:textId="77777777" w:rsidTr="00126A1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7D55" w14:textId="77777777" w:rsidR="00A863C4" w:rsidRDefault="00A863C4" w:rsidP="00126A1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n out of foo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FE33F" w14:textId="77777777" w:rsidR="00A863C4" w:rsidRDefault="00A863C4" w:rsidP="00126A1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A863C4" w14:paraId="192A4BA6" w14:textId="77777777" w:rsidTr="00126A1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1FDE3" w14:textId="77777777" w:rsidR="00A863C4" w:rsidRDefault="00A863C4" w:rsidP="00126A1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ungry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5ED37" w14:textId="77777777" w:rsidR="00A863C4" w:rsidRDefault="00A863C4" w:rsidP="00126A1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A863C4" w14:paraId="7BF2684A" w14:textId="77777777" w:rsidTr="00126A1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CBAB" w14:textId="77777777" w:rsidR="00A863C4" w:rsidRDefault="00A863C4" w:rsidP="00126A1E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 whole day without foo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6009C" w14:textId="77777777" w:rsidR="00A863C4" w:rsidRDefault="00A863C4" w:rsidP="00126A1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</w:tbl>
    <w:p w14:paraId="1D97D665" w14:textId="77777777" w:rsidR="00A863C4" w:rsidRDefault="00A863C4" w:rsidP="00A863C4">
      <w:pP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6508AFBD" w14:textId="77777777" w:rsidR="00A863C4" w:rsidRDefault="00A863C4" w:rsidP="00A863C4">
      <w:pPr>
        <w:spacing w:line="48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194AD7B4" w14:textId="77777777" w:rsidR="00A863C4" w:rsidRDefault="00A863C4" w:rsidP="00A863C4">
      <w:pPr>
        <w:spacing w:line="48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1A58AEB9" w14:textId="77777777" w:rsidR="0016448C" w:rsidRDefault="0016448C" w:rsidP="00A863C4"/>
    <w:sectPr w:rsidR="0016448C" w:rsidSect="00BF60ED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1sDSyMDc2MzO1MDBR0lEKTi0uzszPAykwrAUA8PgqFywAAAA="/>
  </w:docVars>
  <w:rsids>
    <w:rsidRoot w:val="00A863C4"/>
    <w:rsid w:val="0016448C"/>
    <w:rsid w:val="00A863C4"/>
    <w:rsid w:val="00BF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63946"/>
  <w15:chartTrackingRefBased/>
  <w15:docId w15:val="{CB8A28B3-4B45-41A1-BCA4-F662D9F5C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C4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A863C4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12</Characters>
  <Application>Microsoft Office Word</Application>
  <DocSecurity>0</DocSecurity>
  <Lines>11</Lines>
  <Paragraphs>7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AM El Shikieri</dc:creator>
  <cp:keywords/>
  <dc:description/>
  <cp:lastModifiedBy>AHLAM El Shikieri</cp:lastModifiedBy>
  <cp:revision>1</cp:revision>
  <dcterms:created xsi:type="dcterms:W3CDTF">2023-06-07T05:28:00Z</dcterms:created>
  <dcterms:modified xsi:type="dcterms:W3CDTF">2023-06-07T05:28:00Z</dcterms:modified>
</cp:coreProperties>
</file>